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1C0" w:rsidRPr="00CA159D" w:rsidRDefault="00E111C0" w:rsidP="00E111C0">
      <w:pPr>
        <w:tabs>
          <w:tab w:val="left" w:pos="1360"/>
        </w:tabs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CA159D">
        <w:rPr>
          <w:rFonts w:ascii="Times New Roman" w:hAnsi="Times New Roman" w:cs="Times New Roman"/>
          <w:b/>
          <w:sz w:val="24"/>
          <w:szCs w:val="24"/>
          <w:lang w:val="en-GB"/>
        </w:rPr>
        <w:t>Supplementary table 5</w:t>
      </w:r>
      <w:bookmarkEnd w:id="0"/>
      <w:r w:rsidRPr="00CA159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1" w:name="OLE_LINK1"/>
      <w:bookmarkStart w:id="2" w:name="OLE_LINK2"/>
      <w:r w:rsidRPr="00CA159D">
        <w:rPr>
          <w:rFonts w:ascii="Times New Roman" w:hAnsi="Times New Roman" w:cs="Times New Roman"/>
          <w:sz w:val="24"/>
          <w:szCs w:val="24"/>
          <w:lang w:val="en-GB"/>
        </w:rPr>
        <w:t xml:space="preserve">Allele frequencies of pathogenic variants of </w:t>
      </w:r>
      <w:r w:rsidRPr="00CA159D">
        <w:rPr>
          <w:rFonts w:ascii="Times New Roman" w:hAnsi="Times New Roman" w:cs="Times New Roman"/>
          <w:i/>
          <w:sz w:val="24"/>
          <w:szCs w:val="24"/>
          <w:lang w:val="en-GB"/>
        </w:rPr>
        <w:t xml:space="preserve">BCS1L. </w:t>
      </w:r>
      <w:r w:rsidRPr="00CA159D">
        <w:rPr>
          <w:rFonts w:ascii="Times New Roman" w:hAnsi="Times New Roman" w:cs="Times New Roman"/>
          <w:sz w:val="24"/>
          <w:szCs w:val="24"/>
          <w:lang w:val="en-GB"/>
        </w:rPr>
        <w:t xml:space="preserve">Allele frequencies are listed for confirmed pathogenic variants listed in the </w:t>
      </w:r>
      <w:proofErr w:type="spellStart"/>
      <w:r w:rsidRPr="00CA159D">
        <w:rPr>
          <w:rFonts w:ascii="Times New Roman" w:hAnsi="Times New Roman" w:cs="Times New Roman"/>
          <w:sz w:val="24"/>
          <w:szCs w:val="24"/>
          <w:lang w:val="en-GB"/>
        </w:rPr>
        <w:t>Gnomad</w:t>
      </w:r>
      <w:proofErr w:type="spellEnd"/>
      <w:r w:rsidRPr="00CA159D">
        <w:rPr>
          <w:rFonts w:ascii="Times New Roman" w:hAnsi="Times New Roman" w:cs="Times New Roman"/>
          <w:sz w:val="24"/>
          <w:szCs w:val="24"/>
          <w:lang w:val="en-GB"/>
        </w:rPr>
        <w:t xml:space="preserve"> v3.1.1 database accessed 13 June 2021.Total pathogenic variant frequency = 0.001334057 </w:t>
      </w:r>
      <w:r w:rsidRPr="00CA159D">
        <w:rPr>
          <w:rFonts w:ascii="Times New Roman" w:hAnsi="Times New Roman" w:cs="Times New Roman"/>
          <w:sz w:val="24"/>
          <w:szCs w:val="24"/>
          <w:lang w:val="en-GB"/>
        </w:rPr>
        <w:sym w:font="Symbol" w:char="F0BB"/>
      </w:r>
      <w:r w:rsidRPr="00CA159D">
        <w:rPr>
          <w:rFonts w:ascii="Times New Roman" w:hAnsi="Times New Roman" w:cs="Times New Roman"/>
          <w:sz w:val="24"/>
          <w:szCs w:val="24"/>
          <w:lang w:val="en-GB"/>
        </w:rPr>
        <w:t xml:space="preserve"> 1:750. Total estimated lifetime risk = 1:561890. Variants listed in </w:t>
      </w:r>
      <w:proofErr w:type="spellStart"/>
      <w:r w:rsidRPr="00CA159D">
        <w:rPr>
          <w:rFonts w:ascii="Times New Roman" w:hAnsi="Times New Roman" w:cs="Times New Roman"/>
          <w:sz w:val="24"/>
          <w:szCs w:val="24"/>
          <w:lang w:val="en-GB"/>
        </w:rPr>
        <w:t>Gnomad</w:t>
      </w:r>
      <w:proofErr w:type="spellEnd"/>
      <w:r w:rsidRPr="00CA159D">
        <w:rPr>
          <w:rFonts w:ascii="Times New Roman" w:hAnsi="Times New Roman" w:cs="Times New Roman"/>
          <w:sz w:val="24"/>
          <w:szCs w:val="24"/>
          <w:lang w:val="en-GB"/>
        </w:rPr>
        <w:t xml:space="preserve"> listed as pathogenic or likely pathogenic were not included if no clinical confirmatory evidence of pathogenicity was available.</w:t>
      </w:r>
      <w:bookmarkEnd w:id="1"/>
      <w:bookmarkEnd w:id="2"/>
    </w:p>
    <w:p w:rsidR="00C932AD" w:rsidRDefault="00E111C0">
      <w:pPr>
        <w:rPr>
          <w:lang w:val="en-GB"/>
        </w:rPr>
      </w:pPr>
    </w:p>
    <w:tbl>
      <w:tblPr>
        <w:tblStyle w:val="Tabellrutenett"/>
        <w:tblpPr w:leftFromText="180" w:rightFromText="180" w:vertAnchor="page" w:horzAnchor="margin" w:tblpXSpec="center" w:tblpY="4366"/>
        <w:tblW w:w="10353" w:type="dxa"/>
        <w:tblLook w:val="04A0" w:firstRow="1" w:lastRow="0" w:firstColumn="1" w:lastColumn="0" w:noHBand="0" w:noVBand="1"/>
      </w:tblPr>
      <w:tblGrid>
        <w:gridCol w:w="3172"/>
        <w:gridCol w:w="2923"/>
        <w:gridCol w:w="4258"/>
      </w:tblGrid>
      <w:tr w:rsidR="00E111C0" w:rsidRPr="00874B30" w:rsidTr="00E111C0">
        <w:tc>
          <w:tcPr>
            <w:tcW w:w="3172" w:type="dxa"/>
          </w:tcPr>
          <w:p w:rsidR="00E111C0" w:rsidRPr="00B10C91" w:rsidRDefault="00E111C0" w:rsidP="00E111C0">
            <w:pPr>
              <w:tabs>
                <w:tab w:val="left" w:pos="1360"/>
              </w:tabs>
              <w:jc w:val="center"/>
              <w:rPr>
                <w:b/>
                <w:lang w:val="en-US"/>
              </w:rPr>
            </w:pPr>
            <w:r w:rsidRPr="00B10C91">
              <w:rPr>
                <w:b/>
                <w:lang w:val="en-US"/>
              </w:rPr>
              <w:t>Variant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tabs>
                <w:tab w:val="left" w:pos="1360"/>
              </w:tabs>
              <w:jc w:val="center"/>
              <w:rPr>
                <w:b/>
                <w:lang w:val="en-US"/>
              </w:rPr>
            </w:pPr>
            <w:r w:rsidRPr="00B10C91">
              <w:rPr>
                <w:b/>
                <w:lang w:val="en-US"/>
              </w:rPr>
              <w:t xml:space="preserve">Allele frequency 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tabs>
                <w:tab w:val="left" w:pos="1360"/>
              </w:tabs>
              <w:jc w:val="center"/>
              <w:rPr>
                <w:b/>
                <w:lang w:val="en-US"/>
              </w:rPr>
            </w:pPr>
            <w:r w:rsidRPr="00B10C91">
              <w:rPr>
                <w:b/>
                <w:lang w:val="en-US"/>
              </w:rPr>
              <w:t>Ref</w:t>
            </w:r>
            <w:r>
              <w:rPr>
                <w:b/>
                <w:lang w:val="en-US"/>
              </w:rPr>
              <w:t>erence</w:t>
            </w:r>
          </w:p>
        </w:tc>
      </w:tr>
      <w:tr w:rsidR="00E111C0" w:rsidRPr="00874B30" w:rsidTr="00E111C0">
        <w:tc>
          <w:tcPr>
            <w:tcW w:w="3172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98G&gt;A; p.Arg33Gln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2.62864E-05</w:t>
            </w:r>
          </w:p>
        </w:tc>
        <w:tc>
          <w:tcPr>
            <w:tcW w:w="4258" w:type="dxa"/>
          </w:tcPr>
          <w:p w:rsidR="00E111C0" w:rsidRDefault="00E111C0" w:rsidP="00E111C0">
            <w:pPr>
              <w:tabs>
                <w:tab w:val="left" w:pos="1360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This paper</w:t>
            </w:r>
          </w:p>
        </w:tc>
      </w:tr>
      <w:tr w:rsidR="00E111C0" w:rsidTr="00E111C0">
        <w:tc>
          <w:tcPr>
            <w:tcW w:w="3172" w:type="dxa"/>
          </w:tcPr>
          <w:p w:rsidR="00E111C0" w:rsidRPr="00F14389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14389">
              <w:rPr>
                <w:rFonts w:ascii="Calibri" w:eastAsia="Times New Roman" w:hAnsi="Calibri" w:cs="Calibri"/>
                <w:color w:val="000000"/>
                <w:lang w:eastAsia="nb-NO"/>
              </w:rPr>
              <w:t>c.166C&gt;T;p.Arg56Ter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028254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spellStart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Visapää</w:t>
            </w:r>
            <w:proofErr w:type="spellEnd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2002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WaXNhcMOkw6Q8L0F1dGhvcj48WWVhcj4yMDAyPC9ZZWFy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WaXNhcMOkw6Q8L0F1dGhvcj48WWVhcj4yMDAyPC9ZZWFy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.DATA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1)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205C&gt;T; p.Arg69Cys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0105154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This paper</w:t>
            </w:r>
          </w:p>
        </w:tc>
      </w:tr>
      <w:tr w:rsidR="00E111C0" w:rsidTr="00E111C0">
        <w:tc>
          <w:tcPr>
            <w:tcW w:w="3172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217C&gt;T;p.Arg73Cys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5.25631E-0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Fernandez-</w:t>
            </w:r>
            <w:proofErr w:type="spellStart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Vizarra</w:t>
            </w:r>
            <w:proofErr w:type="spellEnd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2007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begin">
                <w:fldData xml:space="preserve">PEVuZE5vdGU+PENpdGU+PEF1dGhvcj5GZXJuYW5kZXotVml6YXJyYTwvQXV0aG9yPjxZZWFyPjIw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TI0MS01Mjwv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begin">
                <w:fldData xml:space="preserve">PEVuZE5vdGU+PENpdGU+PEF1dGhvcj5GZXJuYW5kZXotVml6YXJyYTwvQXV0aG9yPjxZZWFyPjIw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TI0MS01Mjwv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2)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;p.Ser78Gly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0394317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spellStart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Fellman</w:t>
            </w:r>
            <w:proofErr w:type="spellEnd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1998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GZWxsbWFuPC9BdXRob3I+PFllYXI+MTk5ODwvWWVhcj48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OTAtMzwvcGFnZXM+PHZvbHVtZT4zNTE8L3Zv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GZWxsbWFuPC9BdXRob3I+PFllYXI+MTk5ODwvWWVhcj48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OTAtMzwvcGFnZXM+PHZvbHVtZT4zNTE8L3Zv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.DATA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3)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</w:tcPr>
          <w:p w:rsidR="00E111C0" w:rsidRPr="00EE5696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5696">
              <w:rPr>
                <w:rFonts w:ascii="Calibri" w:eastAsia="Times New Roman" w:hAnsi="Calibri" w:cs="Calibri"/>
                <w:color w:val="000000"/>
                <w:lang w:eastAsia="nb-NO"/>
              </w:rPr>
              <w:t>c.325C&gt;T;p.Arg109Trp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7.23246E-0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spellStart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Olahova</w:t>
            </w:r>
            <w:proofErr w:type="spellEnd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2019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begin">
                <w:fldData xml:space="preserve">PEVuZE5vdGU+PENpdGU+PEF1dGhvcj5PbMOhaG92w6E8L0F1dGhvcj48WWVhcj4yMDE5PC9ZZWFy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zc2Ni0zNzc2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begin">
                <w:fldData xml:space="preserve">PEVuZE5vdGU+PENpdGU+PEF1dGhvcj5PbMOhaG92w6E8L0F1dGhvcj48WWVhcj4yMDE5PC9ZZWFy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zc2Ni0zNzc2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4)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341G&gt;T;p.Arg114Leu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1.97135E-0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Hinson 2007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IaW5zb248L0F1dGhvcj48WWVhcj4yMDA3PC9ZZWFyPjxS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ODA5LTE5PC9wYWdlcz48dm9sdW1lPjM1Njwvdm9sdW1lPjxudW1iZXI+ODwvbnVt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IaW5zb248L0F1dGhvcj48WWVhcj4yMDA3PC9ZZWFyPjxS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ODA5LTE5PC9wYWdlcz48dm9sdW1lPjM1Njwvdm9sdW1lPjxudW1iZXI+ODwvbnVt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.DATA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5)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399delA;p.Glu133Aspfs*25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7.2279E-0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spellStart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Tegelberg</w:t>
            </w:r>
            <w:proofErr w:type="spellEnd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2017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UZWdlbGJlcmc8L0F1dGhvcj48WWVhcj4yMDE3PC9ZZWFy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UZWdlbGJlcmc8L0F1dGhvcj48WWVhcj4yMDE3PC9ZZWFy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.DATA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6)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431G&gt;A;p.Arg144Gln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1.31392E-0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spellStart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Visapää</w:t>
            </w:r>
            <w:proofErr w:type="spellEnd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2002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begin">
                <w:fldData xml:space="preserve">PEVuZE5vdGU+PENpdGU+PEF1dGhvcj5WaXNhcMOkw6Q8L0F1dGhvcj48WWVhcj4yMDAyPC9ZZWFy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begin">
                <w:fldData xml:space="preserve">PEVuZE5vdGU+PENpdGU+PEF1dGhvcj5WaXNhcMOkw6Q8L0F1dGhvcj48WWVhcj4yMDAyPC9ZZWFy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1)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487G&gt;A;p.Glu163Lys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1.31401E-0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This paper</w:t>
            </w:r>
          </w:p>
        </w:tc>
      </w:tr>
      <w:tr w:rsidR="00E111C0" w:rsidTr="00E111C0">
        <w:tc>
          <w:tcPr>
            <w:tcW w:w="3172" w:type="dxa"/>
            <w:vAlign w:val="bottom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547C&gt;T; p.Arg183Cys</w:t>
            </w:r>
          </w:p>
        </w:tc>
        <w:tc>
          <w:tcPr>
            <w:tcW w:w="2923" w:type="dxa"/>
            <w:vAlign w:val="bottom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7.22819E-0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Fernandez-</w:t>
            </w:r>
            <w:proofErr w:type="spellStart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Vizarra</w:t>
            </w:r>
            <w:proofErr w:type="spellEnd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2007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GZXJuYW5kZXotVml6YXJyYTwvQXV0aG9yPjxZZWFyPjIw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TI0MS01Mjwv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GZXJuYW5kZXotVml6YXJyYTwvQXV0aG9yPjxZZWFyPjIw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TI0MS01Mjwv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.DATA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2)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  <w:vAlign w:val="bottom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548G&gt;A; p.Arg183His</w:t>
            </w:r>
          </w:p>
        </w:tc>
        <w:tc>
          <w:tcPr>
            <w:tcW w:w="2923" w:type="dxa"/>
            <w:vAlign w:val="bottom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6.57151E-06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Hinson 2007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IaW5zb248L0F1dGhvcj48WWVhcj4yMDA3PC9ZZWFyPjxS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ODA5LTE5PC9wYWdlcz48dm9sdW1lPjM1Njwvdm9sdW1lPjxudW1iZXI+ODwvbnVt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IaW5zb248L0F1dGhvcj48WWVhcj4yMDA3PC9ZZWFyPjxS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ODA5LTE5PC9wYWdlcz48dm9sdW1lPjM1Njwvdm9sdW1lPjxudW1iZXI+ODwvbnVt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5)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</w:p>
        </w:tc>
      </w:tr>
      <w:tr w:rsidR="00E111C0" w:rsidTr="00E111C0">
        <w:trPr>
          <w:trHeight w:val="192"/>
        </w:trPr>
        <w:tc>
          <w:tcPr>
            <w:tcW w:w="3172" w:type="dxa"/>
            <w:vAlign w:val="bottom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550C&gt;T;p.Arg184Cys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0.000111707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Fernandez-</w:t>
            </w:r>
            <w:proofErr w:type="spellStart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Vizarra</w:t>
            </w:r>
            <w:proofErr w:type="spellEnd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2007/ Hinson 2007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IaW5zb248L0F1dGhvcj48WWVhcj4yMDA3PC9ZZWFyPjxS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==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IaW5zb248L0F1dGhvcj48WWVhcj4yMDA3PC9ZZWFyPjxS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==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.DATA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2, 5)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  <w:vAlign w:val="bottom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556C&gt;T;p.Arg186*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6.56918E-06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Zhang 2015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begin">
                <w:fldData xml:space="preserve">PEVuZE5vdGU+PENpdGU+PEF1dGhvcj5aaGFuZzwvQXV0aG9yPjxZZWFyPjIwMTU8L1llYXI+PFJl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begin">
                <w:fldData xml:space="preserve">PEVuZE5vdGU+PENpdGU+PEF1dGhvcj5aaGFuZzwvQXV0aG9yPjxZZWFyPjIwMTU8L1llYXI+PFJl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7)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</w:tcPr>
          <w:p w:rsidR="00E111C0" w:rsidRPr="00EE5696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5696">
              <w:rPr>
                <w:rFonts w:ascii="Calibri" w:eastAsia="Times New Roman" w:hAnsi="Calibri" w:cs="Calibri"/>
                <w:color w:val="000000"/>
                <w:lang w:eastAsia="nb-NO"/>
              </w:rPr>
              <w:t>c.871C&gt;T;p.Arg291Ter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4.60296E-0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Hinson 2007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IaW5zb248L0F1dGhvcj48WWVhcj4yMDA3PC9ZZWFyPjxS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ODA5LTE5PC9wYWdlcz48dm9sdW1lPjM1Njwvdm9sdW1lPjxudW1iZXI+ODwvbnVt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IaW5zb248L0F1dGhvcj48WWVhcj4yMDA3PC9ZZWFyPjxS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ODA5LTE5PC9wYWdlcz48dm9sdW1lPjM1Njwvdm9sdW1lPjxudW1iZXI+ODwvbnVt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.DATA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5)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</w:tcPr>
          <w:p w:rsidR="00E111C0" w:rsidRPr="00EE5696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E5696">
              <w:rPr>
                <w:rFonts w:ascii="Calibri" w:eastAsia="Times New Roman" w:hAnsi="Calibri" w:cs="Calibri"/>
                <w:color w:val="000000"/>
                <w:lang w:eastAsia="nb-NO"/>
              </w:rPr>
              <w:t>c.904C&gt;G;p.Gln302Glu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1.3146E-0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Hinson 2007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IaW5zb248L0F1dGhvcj48WWVhcj4yMDA3PC9ZZWFyPjxS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ODA5LTE5PC9wYWdlcz48dm9sdW1lPjM1Njwvdm9sdW1lPjxudW1iZXI+ODwvbnVt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IaW5zb248L0F1dGhvcj48WWVhcj4yMDA3PC9ZZWFyPjxS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ODA5LTE5PC9wYWdlcz48dm9sdW1lPjM1Njwvdm9sdW1lPjxudW1iZXI+ODwvbnVt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.DATA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5)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917G&gt;A;p.Arg306His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1.31503E-0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Zhang 2015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aaGFuZzwvQXV0aG9yPjxZZWFyPjIwMTU8L1llYXI+PFJl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aaGFuZzwvQXV0aG9yPjxZZWFyPjIwMTU8L1llYXI+PFJl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.DATA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7)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</w:p>
        </w:tc>
      </w:tr>
      <w:tr w:rsidR="00E111C0" w:rsidTr="00E111C0">
        <w:tc>
          <w:tcPr>
            <w:tcW w:w="3172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c.1057G&gt;A;p.Val353Met</w:t>
            </w:r>
          </w:p>
        </w:tc>
        <w:tc>
          <w:tcPr>
            <w:tcW w:w="2923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1.31404E-05</w:t>
            </w:r>
          </w:p>
        </w:tc>
        <w:tc>
          <w:tcPr>
            <w:tcW w:w="4258" w:type="dxa"/>
          </w:tcPr>
          <w:p w:rsidR="00E111C0" w:rsidRPr="00B10C91" w:rsidRDefault="00E111C0" w:rsidP="00E111C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de </w:t>
            </w:r>
            <w:proofErr w:type="spellStart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>Lonlay</w:t>
            </w:r>
            <w:proofErr w:type="spellEnd"/>
            <w:r w:rsidRPr="00B10C9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2001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kZSBMb25sYXk8L0F1dGhvcj48WWVhcj4yMDAxPC9ZZWFy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NTctNjA8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begin">
                <w:fldData xml:space="preserve">PEVuZE5vdGU+PENpdGU+PEF1dGhvcj5kZSBMb25sYXk8L0F1dGhvcj48WWVhcj4yMDAxPC9ZZWFy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NTctNjA8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</w:fldData>
              </w:fldCha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instrText xml:space="preserve"> ADDIN EN.CITE.DATA </w:instrTex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separate"/>
            </w:r>
            <w:r w:rsidRPr="00D56858">
              <w:rPr>
                <w:rFonts w:ascii="Calibri" w:eastAsia="Times New Roman" w:hAnsi="Calibri" w:cs="Calibri"/>
                <w:noProof/>
                <w:color w:val="000000"/>
                <w:vertAlign w:val="superscript"/>
                <w:lang w:val="en-GB" w:eastAsia="nb-NO"/>
              </w:rPr>
              <w:t>(8)</w:t>
            </w:r>
            <w:r w:rsidRPr="00D56858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fldChar w:fldCharType="end"/>
            </w:r>
          </w:p>
        </w:tc>
      </w:tr>
    </w:tbl>
    <w:p w:rsidR="00E111C0" w:rsidRPr="00E111C0" w:rsidRDefault="00E111C0" w:rsidP="00E111C0">
      <w:pPr>
        <w:rPr>
          <w:lang w:val="en-GB"/>
        </w:rPr>
      </w:pPr>
    </w:p>
    <w:sectPr w:rsidR="00E111C0" w:rsidRPr="00E111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1C0"/>
    <w:rsid w:val="002626E5"/>
    <w:rsid w:val="002D67CA"/>
    <w:rsid w:val="00E1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DD427"/>
  <w15:chartTrackingRefBased/>
  <w15:docId w15:val="{EC0B1F3A-8D56-4490-81ED-7A3E3E6F4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1C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11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mat, Omar Saad Mahmoud</dc:creator>
  <cp:keywords/>
  <dc:description/>
  <cp:lastModifiedBy>Hikmat, Omar Saad Mahmoud</cp:lastModifiedBy>
  <cp:revision>1</cp:revision>
  <dcterms:created xsi:type="dcterms:W3CDTF">2021-09-08T08:08:00Z</dcterms:created>
  <dcterms:modified xsi:type="dcterms:W3CDTF">2021-09-08T08:09:00Z</dcterms:modified>
</cp:coreProperties>
</file>